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AAB03" w14:textId="4C6459BA" w:rsidR="00702F7D" w:rsidRPr="00055E44" w:rsidRDefault="00702F7D" w:rsidP="00702F7D">
      <w:pPr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055E44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S7</w:t>
      </w: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Table</w:t>
      </w:r>
      <w:r w:rsidRPr="00055E44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: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Distribution of </w:t>
      </w:r>
      <w:r w:rsidRPr="00055E44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 xml:space="preserve">‘visual-FGS’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(cervical lesion detected by EVA </w:t>
      </w:r>
      <w:proofErr w:type="spellStart"/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>MobileODT</w:t>
      </w:r>
      <w:proofErr w:type="spellEnd"/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 xml:space="preserve">) positives (N=241) by </w:t>
      </w:r>
      <w:r w:rsidRPr="00055E44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 xml:space="preserve">‘molecular-FGS’ </w:t>
      </w:r>
      <w:r w:rsidRPr="00055E44">
        <w:rPr>
          <w:rFonts w:ascii="Times New Roman" w:hAnsi="Times New Roman" w:cs="Times New Roman"/>
          <w:kern w:val="0"/>
          <w:lang w:val="en-US"/>
          <w14:ligatures w14:val="none"/>
        </w:rPr>
        <w:t>status (parasite DNA detection by PCR)</w:t>
      </w:r>
    </w:p>
    <w:p w14:paraId="103F6C75" w14:textId="77777777" w:rsidR="00702F7D" w:rsidRPr="00055E44" w:rsidRDefault="00702F7D" w:rsidP="00702F7D">
      <w:pPr>
        <w:jc w:val="both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tbl>
      <w:tblPr>
        <w:tblStyle w:val="PlainTable2"/>
        <w:tblW w:w="9592" w:type="dxa"/>
        <w:tblLook w:val="04A0" w:firstRow="1" w:lastRow="0" w:firstColumn="1" w:lastColumn="0" w:noHBand="0" w:noVBand="1"/>
      </w:tblPr>
      <w:tblGrid>
        <w:gridCol w:w="2835"/>
        <w:gridCol w:w="2694"/>
        <w:gridCol w:w="2551"/>
        <w:gridCol w:w="1512"/>
      </w:tblGrid>
      <w:tr w:rsidR="00702F7D" w:rsidRPr="00055E44" w14:paraId="03D0E880" w14:textId="77777777" w:rsidTr="00AE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307A3A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 lesions observed in ‘</w:t>
            </w:r>
            <w:r w:rsidRPr="00055E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visual-FGS’ 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s.</w:t>
            </w:r>
          </w:p>
          <w:p w14:paraId="1ACDE5FA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proofErr w:type="gramStart"/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)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694" w:type="dxa"/>
          </w:tcPr>
          <w:p w14:paraId="67FC78AA" w14:textId="77777777" w:rsidR="00702F7D" w:rsidRPr="00055E44" w:rsidRDefault="00702F7D" w:rsidP="00AE74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‘Molecular-FGS’ 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  <w:p w14:paraId="5BAE1196" w14:textId="77777777" w:rsidR="00702F7D" w:rsidRPr="00055E44" w:rsidRDefault="00702F7D" w:rsidP="00AE74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3)</w:t>
            </w:r>
          </w:p>
          <w:p w14:paraId="3FE57CB0" w14:textId="77777777" w:rsidR="00702F7D" w:rsidRPr="00055E44" w:rsidRDefault="00702F7D" w:rsidP="00AE74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</w:tcPr>
          <w:p w14:paraId="61ED3391" w14:textId="77777777" w:rsidR="00702F7D" w:rsidRPr="00055E44" w:rsidRDefault="00702F7D" w:rsidP="00AE74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‘Molecular-FGS’ 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14:paraId="63E03464" w14:textId="77777777" w:rsidR="00702F7D" w:rsidRPr="00055E44" w:rsidRDefault="00702F7D" w:rsidP="00AE74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04)</w:t>
            </w:r>
          </w:p>
          <w:p w14:paraId="2B46BDB1" w14:textId="77777777" w:rsidR="00702F7D" w:rsidRPr="00055E44" w:rsidRDefault="00702F7D" w:rsidP="00AE74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12" w:type="dxa"/>
          </w:tcPr>
          <w:p w14:paraId="53E7EF37" w14:textId="77777777" w:rsidR="00702F7D" w:rsidRPr="00055E44" w:rsidRDefault="00702F7D" w:rsidP="00AE74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02F7D" w:rsidRPr="00055E44" w14:paraId="51EEDFB3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742FF9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ogeneous yellow sandy patches </w:t>
            </w:r>
          </w:p>
          <w:p w14:paraId="04612326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98)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2694" w:type="dxa"/>
          </w:tcPr>
          <w:p w14:paraId="1D8E2B6B" w14:textId="77777777" w:rsidR="00702F7D" w:rsidRPr="00055E44" w:rsidRDefault="00702F7D" w:rsidP="00AE7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51" w:type="dxa"/>
          </w:tcPr>
          <w:p w14:paraId="72247933" w14:textId="77777777" w:rsidR="00702F7D" w:rsidRPr="00055E44" w:rsidRDefault="00702F7D" w:rsidP="00AE7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(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12" w:type="dxa"/>
          </w:tcPr>
          <w:p w14:paraId="7C4A8575" w14:textId="77777777" w:rsidR="00702F7D" w:rsidRPr="00055E44" w:rsidRDefault="00702F7D" w:rsidP="00AE7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45</w:t>
            </w:r>
          </w:p>
        </w:tc>
      </w:tr>
      <w:tr w:rsidR="00702F7D" w:rsidRPr="00055E44" w14:paraId="413DF3F2" w14:textId="77777777" w:rsidTr="00AE74EE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08BC27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y sandy patches</w:t>
            </w:r>
          </w:p>
          <w:p w14:paraId="6E27141C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8)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2694" w:type="dxa"/>
          </w:tcPr>
          <w:p w14:paraId="6C3B5E3F" w14:textId="77777777" w:rsidR="00702F7D" w:rsidRPr="00055E44" w:rsidRDefault="00702F7D" w:rsidP="00AE7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)</w:t>
            </w:r>
          </w:p>
        </w:tc>
        <w:tc>
          <w:tcPr>
            <w:tcW w:w="2551" w:type="dxa"/>
          </w:tcPr>
          <w:p w14:paraId="3C9B7C44" w14:textId="77777777" w:rsidR="00702F7D" w:rsidRPr="00055E44" w:rsidRDefault="00702F7D" w:rsidP="00AE7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12" w:type="dxa"/>
          </w:tcPr>
          <w:p w14:paraId="33FB0D67" w14:textId="77777777" w:rsidR="00702F7D" w:rsidRPr="00055E44" w:rsidRDefault="00702F7D" w:rsidP="00AE7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702F7D" w:rsidRPr="00055E44" w14:paraId="7BBE0184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C4685B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bbery papules </w:t>
            </w:r>
          </w:p>
          <w:p w14:paraId="09E40B95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)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2694" w:type="dxa"/>
          </w:tcPr>
          <w:p w14:paraId="0C9D002A" w14:textId="77777777" w:rsidR="00702F7D" w:rsidRPr="00055E44" w:rsidRDefault="00702F7D" w:rsidP="00AE7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51" w:type="dxa"/>
          </w:tcPr>
          <w:p w14:paraId="7E1C109A" w14:textId="77777777" w:rsidR="00702F7D" w:rsidRPr="00055E44" w:rsidRDefault="00702F7D" w:rsidP="00AE7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12" w:type="dxa"/>
          </w:tcPr>
          <w:p w14:paraId="15B5D521" w14:textId="77777777" w:rsidR="00702F7D" w:rsidRPr="00055E44" w:rsidRDefault="00702F7D" w:rsidP="00AE74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52</w:t>
            </w:r>
          </w:p>
        </w:tc>
      </w:tr>
      <w:tr w:rsidR="00702F7D" w:rsidRPr="00055E44" w14:paraId="1CD39BE3" w14:textId="77777777" w:rsidTr="00AE74EE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4D1D70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 blood vessels</w:t>
            </w:r>
          </w:p>
          <w:p w14:paraId="006F2E87" w14:textId="77777777" w:rsidR="00702F7D" w:rsidRPr="00055E44" w:rsidRDefault="00702F7D" w:rsidP="00AE74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5)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2694" w:type="dxa"/>
          </w:tcPr>
          <w:p w14:paraId="4458A68B" w14:textId="77777777" w:rsidR="00702F7D" w:rsidRPr="00055E44" w:rsidRDefault="00702F7D" w:rsidP="00AE7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51" w:type="dxa"/>
          </w:tcPr>
          <w:p w14:paraId="17F9F080" w14:textId="77777777" w:rsidR="00702F7D" w:rsidRPr="00055E44" w:rsidRDefault="00702F7D" w:rsidP="00AE74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12" w:type="dxa"/>
          </w:tcPr>
          <w:p w14:paraId="6A8C20CF" w14:textId="77777777" w:rsidR="00702F7D" w:rsidRPr="00055E44" w:rsidRDefault="00702F7D" w:rsidP="00AE74EE">
            <w:pPr>
              <w:tabs>
                <w:tab w:val="left" w:pos="88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87</w:t>
            </w:r>
          </w:p>
        </w:tc>
      </w:tr>
    </w:tbl>
    <w:p w14:paraId="7D102283" w14:textId="77777777" w:rsidR="00702F7D" w:rsidRPr="00055E44" w:rsidRDefault="00702F7D" w:rsidP="00702F7D">
      <w:pPr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*</w:t>
      </w:r>
      <w:r w:rsidRPr="00055E44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The total numbers (N) reflect the number of observations available after matching the </w:t>
      </w:r>
      <w:r w:rsidRPr="00055E4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‘visual-FGS’</w:t>
      </w:r>
      <w:r w:rsidRPr="00055E44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and </w:t>
      </w:r>
      <w:r w:rsidRPr="00055E4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‘molecular-FGS’ </w:t>
      </w:r>
      <w:r w:rsidRPr="00055E44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datasets</w:t>
      </w:r>
    </w:p>
    <w:p w14:paraId="6F08EDA1" w14:textId="77777777" w:rsidR="00702F7D" w:rsidRPr="00055E44" w:rsidRDefault="00702F7D" w:rsidP="00702F7D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14:ligatures w14:val="none"/>
        </w:rPr>
        <w:t>**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Pearson Chi-square p-value for the comparison of symptoms across FGS status</w:t>
      </w:r>
    </w:p>
    <w:p w14:paraId="44912503" w14:textId="77777777" w:rsidR="00702F7D" w:rsidRPr="00055E44" w:rsidRDefault="00702F7D" w:rsidP="00702F7D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The percentages were calculated as the proportion of participants with the different cervical lesions by molecular FGS status ((i</w:t>
      </w: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e. the denominator is the number N from columns)</w:t>
      </w:r>
    </w:p>
    <w:p w14:paraId="0F45B0BF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F7D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80ADE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2F7D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69764"/>
  <w15:chartTrackingRefBased/>
  <w15:docId w15:val="{479C3EA5-E4CC-1747-A436-25C5824CB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F7D"/>
  </w:style>
  <w:style w:type="paragraph" w:styleId="Heading1">
    <w:name w:val="heading 1"/>
    <w:basedOn w:val="Normal"/>
    <w:next w:val="Normal"/>
    <w:link w:val="Heading1Char"/>
    <w:uiPriority w:val="9"/>
    <w:qFormat/>
    <w:rsid w:val="00702F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F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F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F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F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F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F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F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F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F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F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F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F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F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F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F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F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F7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02F7D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1</cp:revision>
  <dcterms:created xsi:type="dcterms:W3CDTF">2024-04-08T09:37:00Z</dcterms:created>
  <dcterms:modified xsi:type="dcterms:W3CDTF">2024-04-08T09:37:00Z</dcterms:modified>
</cp:coreProperties>
</file>